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CA828" w14:textId="4903167C" w:rsidR="001F600F" w:rsidRPr="00DA74D4" w:rsidRDefault="001F600F" w:rsidP="001F600F">
      <w:pPr>
        <w:pStyle w:val="a4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69623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Table </w:t>
      </w:r>
      <w:r w:rsidR="00777067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696231">
        <w:rPr>
          <w:rFonts w:ascii="Times New Roman" w:eastAsiaTheme="minorEastAsia" w:hAnsi="Times New Roman" w:cs="Times New Roman"/>
          <w:b/>
          <w:sz w:val="24"/>
          <w:szCs w:val="24"/>
        </w:rPr>
        <w:fldChar w:fldCharType="begin"/>
      </w:r>
      <w:r w:rsidRPr="00696231">
        <w:rPr>
          <w:rFonts w:ascii="Times New Roman" w:eastAsiaTheme="minorEastAsia" w:hAnsi="Times New Roman" w:cs="Times New Roman"/>
          <w:b/>
          <w:sz w:val="24"/>
          <w:szCs w:val="24"/>
        </w:rPr>
        <w:instrText xml:space="preserve"> SEQ </w:instrText>
      </w:r>
      <w:r w:rsidRPr="00696231">
        <w:rPr>
          <w:rFonts w:ascii="Times New Roman" w:eastAsiaTheme="minorEastAsia" w:hAnsi="Times New Roman" w:cs="Times New Roman" w:hint="eastAsia"/>
          <w:b/>
          <w:sz w:val="24"/>
          <w:szCs w:val="24"/>
        </w:rPr>
        <w:instrText>表格</w:instrText>
      </w:r>
      <w:r w:rsidRPr="00696231">
        <w:rPr>
          <w:rFonts w:ascii="Times New Roman" w:eastAsiaTheme="minorEastAsia" w:hAnsi="Times New Roman" w:cs="Times New Roman" w:hint="eastAsia"/>
          <w:b/>
          <w:sz w:val="24"/>
          <w:szCs w:val="24"/>
        </w:rPr>
        <w:instrText xml:space="preserve"> \* ARABIC</w:instrText>
      </w:r>
      <w:r w:rsidRPr="00696231">
        <w:rPr>
          <w:rFonts w:ascii="Times New Roman" w:eastAsiaTheme="minorEastAsia" w:hAnsi="Times New Roman" w:cs="Times New Roman"/>
          <w:b/>
          <w:sz w:val="24"/>
          <w:szCs w:val="24"/>
        </w:rPr>
        <w:instrText xml:space="preserve"> </w:instrText>
      </w:r>
      <w:r w:rsidRPr="00696231">
        <w:rPr>
          <w:rFonts w:ascii="Times New Roman" w:eastAsiaTheme="minorEastAsia" w:hAnsi="Times New Roman" w:cs="Times New Roman"/>
          <w:b/>
          <w:sz w:val="24"/>
          <w:szCs w:val="24"/>
        </w:rPr>
        <w:fldChar w:fldCharType="separate"/>
      </w:r>
      <w:r w:rsidRPr="00696231">
        <w:rPr>
          <w:rFonts w:ascii="Times New Roman" w:eastAsiaTheme="minorEastAsia" w:hAnsi="Times New Roman" w:cs="Times New Roman"/>
          <w:b/>
          <w:noProof/>
          <w:sz w:val="24"/>
          <w:szCs w:val="24"/>
        </w:rPr>
        <w:t>1</w:t>
      </w:r>
      <w:r w:rsidRPr="00696231">
        <w:rPr>
          <w:rFonts w:ascii="Times New Roman" w:eastAsiaTheme="minorEastAsia" w:hAnsi="Times New Roman" w:cs="Times New Roman"/>
          <w:b/>
          <w:sz w:val="24"/>
          <w:szCs w:val="24"/>
        </w:rPr>
        <w:fldChar w:fldCharType="end"/>
      </w:r>
      <w:r w:rsidRPr="00DA74D4">
        <w:rPr>
          <w:rFonts w:ascii="Times New Roman" w:eastAsiaTheme="minorEastAsia" w:hAnsi="Times New Roman" w:cs="Times New Roman"/>
          <w:sz w:val="24"/>
          <w:szCs w:val="24"/>
        </w:rPr>
        <w:t xml:space="preserve"> Genotype distribution of our studied SN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3"/>
        <w:gridCol w:w="1532"/>
        <w:gridCol w:w="1390"/>
        <w:gridCol w:w="1393"/>
        <w:gridCol w:w="1404"/>
        <w:gridCol w:w="1394"/>
      </w:tblGrid>
      <w:tr w:rsidR="001F600F" w:rsidRPr="00DA74D4" w14:paraId="1A7DF727" w14:textId="77777777" w:rsidTr="00743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3D8BC8C5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532" w:type="dxa"/>
            <w:shd w:val="clear" w:color="auto" w:fill="auto"/>
          </w:tcPr>
          <w:p w14:paraId="36A1F6ED" w14:textId="77777777" w:rsidR="001F600F" w:rsidRPr="00DA74D4" w:rsidRDefault="001F600F" w:rsidP="0074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390" w:type="dxa"/>
            <w:shd w:val="clear" w:color="auto" w:fill="auto"/>
          </w:tcPr>
          <w:p w14:paraId="7E8AA5E7" w14:textId="77777777" w:rsidR="001F600F" w:rsidRPr="00DA74D4" w:rsidRDefault="001F600F" w:rsidP="0074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shd w:val="clear" w:color="auto" w:fill="auto"/>
          </w:tcPr>
          <w:p w14:paraId="280B9DE2" w14:textId="77777777" w:rsidR="001F600F" w:rsidRPr="00DA74D4" w:rsidRDefault="001F600F" w:rsidP="0074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  <w:shd w:val="clear" w:color="auto" w:fill="auto"/>
          </w:tcPr>
          <w:p w14:paraId="60B4B074" w14:textId="77777777" w:rsidR="001F600F" w:rsidRPr="00DA74D4" w:rsidRDefault="001F600F" w:rsidP="0074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shd w:val="clear" w:color="auto" w:fill="auto"/>
          </w:tcPr>
          <w:p w14:paraId="0EE24BAD" w14:textId="77777777" w:rsidR="001F600F" w:rsidRPr="00DA74D4" w:rsidRDefault="001F600F" w:rsidP="00743C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F600F" w:rsidRPr="00DA74D4" w14:paraId="16CAA101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D7F5BB2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  <w:proofErr w:type="spellStart"/>
            <w:r w:rsidRPr="00DA74D4">
              <w:rPr>
                <w:rFonts w:ascii="Times New Roman" w:hAnsi="Times New Roman" w:cs="Times New Roman"/>
              </w:rPr>
              <w:t>Hamp</w:t>
            </w:r>
            <w:proofErr w:type="spellEnd"/>
          </w:p>
        </w:tc>
        <w:tc>
          <w:tcPr>
            <w:tcW w:w="1532" w:type="dxa"/>
            <w:shd w:val="clear" w:color="auto" w:fill="auto"/>
          </w:tcPr>
          <w:p w14:paraId="49EDB546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882694</w:t>
            </w:r>
          </w:p>
        </w:tc>
        <w:tc>
          <w:tcPr>
            <w:tcW w:w="1390" w:type="dxa"/>
            <w:shd w:val="clear" w:color="auto" w:fill="auto"/>
          </w:tcPr>
          <w:p w14:paraId="3F5010C7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7DA06DAB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404" w:type="dxa"/>
            <w:shd w:val="clear" w:color="auto" w:fill="auto"/>
          </w:tcPr>
          <w:p w14:paraId="0E9C2EFD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C/CC</w:t>
            </w:r>
          </w:p>
        </w:tc>
        <w:tc>
          <w:tcPr>
            <w:tcW w:w="1394" w:type="dxa"/>
            <w:shd w:val="clear" w:color="auto" w:fill="auto"/>
          </w:tcPr>
          <w:p w14:paraId="18C348C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378</w:t>
            </w:r>
          </w:p>
        </w:tc>
      </w:tr>
      <w:tr w:rsidR="001F600F" w:rsidRPr="00DA74D4" w14:paraId="56AF4556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768F6021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7567B7BD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0421768</w:t>
            </w:r>
          </w:p>
        </w:tc>
        <w:tc>
          <w:tcPr>
            <w:tcW w:w="1390" w:type="dxa"/>
            <w:shd w:val="clear" w:color="auto" w:fill="auto"/>
          </w:tcPr>
          <w:p w14:paraId="2700C147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63037EC2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404" w:type="dxa"/>
            <w:shd w:val="clear" w:color="auto" w:fill="auto"/>
          </w:tcPr>
          <w:p w14:paraId="1822BAA3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G/GG</w:t>
            </w:r>
          </w:p>
        </w:tc>
        <w:tc>
          <w:tcPr>
            <w:tcW w:w="1394" w:type="dxa"/>
            <w:shd w:val="clear" w:color="auto" w:fill="auto"/>
          </w:tcPr>
          <w:p w14:paraId="075EB0BF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229</w:t>
            </w:r>
          </w:p>
        </w:tc>
      </w:tr>
      <w:tr w:rsidR="001F600F" w:rsidRPr="00DA74D4" w14:paraId="0C782700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1D03C5B1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34C3DBC9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0402233</w:t>
            </w:r>
          </w:p>
        </w:tc>
        <w:tc>
          <w:tcPr>
            <w:tcW w:w="1390" w:type="dxa"/>
            <w:shd w:val="clear" w:color="auto" w:fill="auto"/>
          </w:tcPr>
          <w:p w14:paraId="58D3889B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93" w:type="dxa"/>
            <w:shd w:val="clear" w:color="auto" w:fill="auto"/>
          </w:tcPr>
          <w:p w14:paraId="462C934D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04" w:type="dxa"/>
            <w:shd w:val="clear" w:color="auto" w:fill="auto"/>
          </w:tcPr>
          <w:p w14:paraId="371BC784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G/AA</w:t>
            </w:r>
          </w:p>
        </w:tc>
        <w:tc>
          <w:tcPr>
            <w:tcW w:w="1394" w:type="dxa"/>
            <w:shd w:val="clear" w:color="auto" w:fill="auto"/>
          </w:tcPr>
          <w:p w14:paraId="3FC1E4ED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63</w:t>
            </w:r>
          </w:p>
        </w:tc>
      </w:tr>
      <w:tr w:rsidR="001F600F" w:rsidRPr="00DA74D4" w14:paraId="1DA45731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787CE8BD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6AF98E46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2971321</w:t>
            </w:r>
          </w:p>
        </w:tc>
        <w:tc>
          <w:tcPr>
            <w:tcW w:w="1390" w:type="dxa"/>
            <w:shd w:val="clear" w:color="auto" w:fill="auto"/>
          </w:tcPr>
          <w:p w14:paraId="02D3F7C3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3" w:type="dxa"/>
            <w:shd w:val="clear" w:color="auto" w:fill="auto"/>
          </w:tcPr>
          <w:p w14:paraId="18D4AFB6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04" w:type="dxa"/>
            <w:shd w:val="clear" w:color="auto" w:fill="auto"/>
          </w:tcPr>
          <w:p w14:paraId="3265919E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C/GG</w:t>
            </w:r>
          </w:p>
        </w:tc>
        <w:tc>
          <w:tcPr>
            <w:tcW w:w="1394" w:type="dxa"/>
            <w:shd w:val="clear" w:color="auto" w:fill="auto"/>
          </w:tcPr>
          <w:p w14:paraId="7D90233A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40</w:t>
            </w:r>
          </w:p>
        </w:tc>
      </w:tr>
      <w:tr w:rsidR="001F600F" w:rsidRPr="00DA74D4" w14:paraId="0205630B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44B1B4AA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BMP2</w:t>
            </w:r>
          </w:p>
        </w:tc>
        <w:tc>
          <w:tcPr>
            <w:tcW w:w="1532" w:type="dxa"/>
            <w:shd w:val="clear" w:color="auto" w:fill="auto"/>
          </w:tcPr>
          <w:p w14:paraId="706CAAA2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70986</w:t>
            </w:r>
          </w:p>
        </w:tc>
        <w:tc>
          <w:tcPr>
            <w:tcW w:w="1390" w:type="dxa"/>
            <w:shd w:val="clear" w:color="auto" w:fill="auto"/>
          </w:tcPr>
          <w:p w14:paraId="13DAF0A1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514E19FE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04" w:type="dxa"/>
            <w:shd w:val="clear" w:color="auto" w:fill="auto"/>
          </w:tcPr>
          <w:p w14:paraId="3C480662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C/CC</w:t>
            </w:r>
          </w:p>
        </w:tc>
        <w:tc>
          <w:tcPr>
            <w:tcW w:w="1394" w:type="dxa"/>
            <w:shd w:val="clear" w:color="auto" w:fill="auto"/>
          </w:tcPr>
          <w:p w14:paraId="3229A0AA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615</w:t>
            </w:r>
          </w:p>
        </w:tc>
      </w:tr>
      <w:tr w:rsidR="001F600F" w:rsidRPr="00DA74D4" w14:paraId="2D817EA4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23B542D6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7BD1DB2A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979855</w:t>
            </w:r>
          </w:p>
        </w:tc>
        <w:tc>
          <w:tcPr>
            <w:tcW w:w="1390" w:type="dxa"/>
            <w:shd w:val="clear" w:color="auto" w:fill="auto"/>
          </w:tcPr>
          <w:p w14:paraId="3CD1DFC8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5A82C981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404" w:type="dxa"/>
            <w:shd w:val="clear" w:color="auto" w:fill="auto"/>
          </w:tcPr>
          <w:p w14:paraId="66794F80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G/GG</w:t>
            </w:r>
          </w:p>
        </w:tc>
        <w:tc>
          <w:tcPr>
            <w:tcW w:w="1394" w:type="dxa"/>
            <w:shd w:val="clear" w:color="auto" w:fill="auto"/>
          </w:tcPr>
          <w:p w14:paraId="56EBC215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171</w:t>
            </w:r>
          </w:p>
        </w:tc>
      </w:tr>
      <w:tr w:rsidR="001F600F" w:rsidRPr="00DA74D4" w14:paraId="3CB7403E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BE41957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58AD0E8C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3178250</w:t>
            </w:r>
          </w:p>
        </w:tc>
        <w:tc>
          <w:tcPr>
            <w:tcW w:w="1390" w:type="dxa"/>
            <w:shd w:val="clear" w:color="auto" w:fill="auto"/>
          </w:tcPr>
          <w:p w14:paraId="0213F8F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3" w:type="dxa"/>
            <w:shd w:val="clear" w:color="auto" w:fill="auto"/>
          </w:tcPr>
          <w:p w14:paraId="5341CE2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4" w:type="dxa"/>
            <w:shd w:val="clear" w:color="auto" w:fill="auto"/>
          </w:tcPr>
          <w:p w14:paraId="1E8D91A6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T/TT</w:t>
            </w:r>
          </w:p>
        </w:tc>
        <w:tc>
          <w:tcPr>
            <w:tcW w:w="1394" w:type="dxa"/>
            <w:shd w:val="clear" w:color="auto" w:fill="auto"/>
          </w:tcPr>
          <w:p w14:paraId="381946A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625</w:t>
            </w:r>
          </w:p>
        </w:tc>
      </w:tr>
      <w:tr w:rsidR="001F600F" w:rsidRPr="00DA74D4" w14:paraId="31B796A4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D285560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6F602F52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980499</w:t>
            </w:r>
          </w:p>
        </w:tc>
        <w:tc>
          <w:tcPr>
            <w:tcW w:w="1390" w:type="dxa"/>
            <w:shd w:val="clear" w:color="auto" w:fill="auto"/>
          </w:tcPr>
          <w:p w14:paraId="580448C2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3" w:type="dxa"/>
            <w:shd w:val="clear" w:color="auto" w:fill="auto"/>
          </w:tcPr>
          <w:p w14:paraId="376830F0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04" w:type="dxa"/>
            <w:shd w:val="clear" w:color="auto" w:fill="auto"/>
          </w:tcPr>
          <w:p w14:paraId="332A47B2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T/TT</w:t>
            </w:r>
          </w:p>
        </w:tc>
        <w:tc>
          <w:tcPr>
            <w:tcW w:w="1394" w:type="dxa"/>
            <w:shd w:val="clear" w:color="auto" w:fill="auto"/>
          </w:tcPr>
          <w:p w14:paraId="780D4FB4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477</w:t>
            </w:r>
          </w:p>
        </w:tc>
      </w:tr>
      <w:tr w:rsidR="001F600F" w:rsidRPr="00DA74D4" w14:paraId="0F8DED76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B1ADAEE" w14:textId="77777777" w:rsidR="001F600F" w:rsidRPr="00DA74D4" w:rsidRDefault="001F600F" w:rsidP="00743CDD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</w:p>
        </w:tc>
        <w:tc>
          <w:tcPr>
            <w:tcW w:w="1532" w:type="dxa"/>
            <w:shd w:val="clear" w:color="auto" w:fill="auto"/>
          </w:tcPr>
          <w:p w14:paraId="004DD60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235768</w:t>
            </w:r>
          </w:p>
        </w:tc>
        <w:tc>
          <w:tcPr>
            <w:tcW w:w="1390" w:type="dxa"/>
            <w:shd w:val="clear" w:color="auto" w:fill="auto"/>
          </w:tcPr>
          <w:p w14:paraId="45176317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2D413FD3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04" w:type="dxa"/>
            <w:shd w:val="clear" w:color="auto" w:fill="auto"/>
          </w:tcPr>
          <w:p w14:paraId="3B3A5B0B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T/TT</w:t>
            </w:r>
          </w:p>
        </w:tc>
        <w:tc>
          <w:tcPr>
            <w:tcW w:w="1394" w:type="dxa"/>
            <w:shd w:val="clear" w:color="auto" w:fill="auto"/>
          </w:tcPr>
          <w:p w14:paraId="48C38339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34</w:t>
            </w:r>
          </w:p>
        </w:tc>
      </w:tr>
      <w:tr w:rsidR="001F600F" w:rsidRPr="00DA74D4" w14:paraId="03B8C618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2DB93D8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532" w:type="dxa"/>
            <w:shd w:val="clear" w:color="auto" w:fill="auto"/>
          </w:tcPr>
          <w:p w14:paraId="4CC3A65A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4898820</w:t>
            </w:r>
          </w:p>
        </w:tc>
        <w:tc>
          <w:tcPr>
            <w:tcW w:w="1390" w:type="dxa"/>
            <w:shd w:val="clear" w:color="auto" w:fill="auto"/>
          </w:tcPr>
          <w:p w14:paraId="08D19F38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93" w:type="dxa"/>
            <w:shd w:val="clear" w:color="auto" w:fill="auto"/>
          </w:tcPr>
          <w:p w14:paraId="6CD5D69F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404" w:type="dxa"/>
            <w:shd w:val="clear" w:color="auto" w:fill="auto"/>
          </w:tcPr>
          <w:p w14:paraId="62978334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T/TT</w:t>
            </w:r>
          </w:p>
        </w:tc>
        <w:tc>
          <w:tcPr>
            <w:tcW w:w="1394" w:type="dxa"/>
            <w:shd w:val="clear" w:color="auto" w:fill="auto"/>
          </w:tcPr>
          <w:p w14:paraId="69913C07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05</w:t>
            </w:r>
          </w:p>
        </w:tc>
      </w:tr>
      <w:tr w:rsidR="001F600F" w:rsidRPr="00DA74D4" w14:paraId="2740942B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2942942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68FFBF1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762642</w:t>
            </w:r>
          </w:p>
        </w:tc>
        <w:tc>
          <w:tcPr>
            <w:tcW w:w="1390" w:type="dxa"/>
            <w:shd w:val="clear" w:color="auto" w:fill="auto"/>
          </w:tcPr>
          <w:p w14:paraId="3651ACD8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3" w:type="dxa"/>
            <w:shd w:val="clear" w:color="auto" w:fill="auto"/>
          </w:tcPr>
          <w:p w14:paraId="7660A0C0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04" w:type="dxa"/>
            <w:shd w:val="clear" w:color="auto" w:fill="auto"/>
          </w:tcPr>
          <w:p w14:paraId="7403CE1F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C/AA</w:t>
            </w:r>
          </w:p>
        </w:tc>
        <w:tc>
          <w:tcPr>
            <w:tcW w:w="1394" w:type="dxa"/>
            <w:shd w:val="clear" w:color="auto" w:fill="auto"/>
          </w:tcPr>
          <w:p w14:paraId="51077C83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28</w:t>
            </w:r>
          </w:p>
        </w:tc>
      </w:tr>
      <w:tr w:rsidR="001F600F" w:rsidRPr="00DA74D4" w14:paraId="0C9F9B62" w14:textId="77777777" w:rsidTr="00743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738102A5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shd w:val="clear" w:color="auto" w:fill="auto"/>
          </w:tcPr>
          <w:p w14:paraId="374F69A8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7563</w:t>
            </w:r>
          </w:p>
        </w:tc>
        <w:tc>
          <w:tcPr>
            <w:tcW w:w="1390" w:type="dxa"/>
            <w:shd w:val="clear" w:color="auto" w:fill="auto"/>
          </w:tcPr>
          <w:p w14:paraId="7C95134A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393" w:type="dxa"/>
            <w:shd w:val="clear" w:color="auto" w:fill="auto"/>
          </w:tcPr>
          <w:p w14:paraId="7E120619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404" w:type="dxa"/>
            <w:shd w:val="clear" w:color="auto" w:fill="auto"/>
          </w:tcPr>
          <w:p w14:paraId="1480F5FB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G/GG</w:t>
            </w:r>
          </w:p>
        </w:tc>
        <w:tc>
          <w:tcPr>
            <w:tcW w:w="1394" w:type="dxa"/>
            <w:shd w:val="clear" w:color="auto" w:fill="auto"/>
          </w:tcPr>
          <w:p w14:paraId="32694C44" w14:textId="77777777" w:rsidR="001F600F" w:rsidRPr="00DA74D4" w:rsidRDefault="001F600F" w:rsidP="00743C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475</w:t>
            </w:r>
          </w:p>
        </w:tc>
      </w:tr>
      <w:tr w:rsidR="001F600F" w:rsidRPr="00DA74D4" w14:paraId="7FD0F622" w14:textId="77777777" w:rsidTr="00743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218A770" w14:textId="77777777" w:rsidR="001F600F" w:rsidRPr="00DA74D4" w:rsidRDefault="001F600F" w:rsidP="00743CDD">
            <w:pPr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Smad4</w:t>
            </w:r>
          </w:p>
        </w:tc>
        <w:tc>
          <w:tcPr>
            <w:tcW w:w="153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6DC4D4D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Rs12456284</w:t>
            </w:r>
          </w:p>
        </w:tc>
        <w:tc>
          <w:tcPr>
            <w:tcW w:w="139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C8E661B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39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DEFD932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0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56C46A1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AG/AA</w:t>
            </w:r>
          </w:p>
        </w:tc>
        <w:tc>
          <w:tcPr>
            <w:tcW w:w="139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45DE64E1" w14:textId="77777777" w:rsidR="001F600F" w:rsidRPr="00DA74D4" w:rsidRDefault="001F600F" w:rsidP="00743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74D4">
              <w:rPr>
                <w:rFonts w:ascii="Times New Roman" w:hAnsi="Times New Roman" w:cs="Times New Roman"/>
              </w:rPr>
              <w:t>596</w:t>
            </w:r>
          </w:p>
        </w:tc>
      </w:tr>
    </w:tbl>
    <w:p w14:paraId="0E7F73DC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4A8C7BFD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0A7D742D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09DE9EF8" w14:textId="77777777" w:rsidR="001F600F" w:rsidRDefault="001F600F" w:rsidP="001F600F">
      <w:pPr>
        <w:tabs>
          <w:tab w:val="left" w:pos="4500"/>
        </w:tabs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3C85418C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5F306D33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5FDA3975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51DB27FA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5F997FEE" w14:textId="77777777" w:rsidR="001F600F" w:rsidRDefault="001F600F" w:rsidP="001F600F">
      <w:pPr>
        <w:rPr>
          <w:rFonts w:ascii="Times New Roman" w:hAnsi="Times New Roman" w:cs="Times New Roman"/>
          <w:bCs/>
          <w:color w:val="000000"/>
          <w:sz w:val="18"/>
          <w:szCs w:val="20"/>
          <w:lang w:eastAsia="zh-CN"/>
        </w:rPr>
      </w:pPr>
    </w:p>
    <w:p w14:paraId="1ECDACB2" w14:textId="20B1DBCE" w:rsidR="001F600F" w:rsidRDefault="00777067" w:rsidP="001F60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F600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  <w:lang w:eastAsia="zh-CN"/>
        </w:rPr>
        <w:t>S2</w:t>
      </w:r>
      <w:r w:rsidR="001F600F">
        <w:rPr>
          <w:rFonts w:ascii="Times New Roman" w:hAnsi="Times New Roman" w:cs="Times New Roman"/>
          <w:b/>
        </w:rPr>
        <w:t xml:space="preserve">: </w:t>
      </w:r>
      <w:proofErr w:type="spellStart"/>
      <w:r w:rsidR="001F600F">
        <w:rPr>
          <w:rFonts w:ascii="Times New Roman" w:hAnsi="Times New Roman" w:cs="Times New Roman"/>
        </w:rPr>
        <w:t>Uni</w:t>
      </w:r>
      <w:r w:rsidR="001F600F" w:rsidRPr="00935B4E">
        <w:rPr>
          <w:rFonts w:ascii="Times New Roman" w:hAnsi="Times New Roman" w:cs="Times New Roman"/>
        </w:rPr>
        <w:t>variate</w:t>
      </w:r>
      <w:proofErr w:type="spellEnd"/>
      <w:r w:rsidR="001F600F" w:rsidRPr="00935B4E">
        <w:rPr>
          <w:rFonts w:ascii="Times New Roman" w:hAnsi="Times New Roman" w:cs="Times New Roman"/>
        </w:rPr>
        <w:t xml:space="preserve"> Cox regression </w:t>
      </w:r>
      <w:r w:rsidR="001F600F">
        <w:rPr>
          <w:rFonts w:ascii="Times New Roman" w:hAnsi="Times New Roman" w:cs="Times New Roman"/>
        </w:rPr>
        <w:t>analyses for association between characteristics and disease outcome</w:t>
      </w:r>
      <w:r w:rsidR="001F600F" w:rsidRPr="00143CAD">
        <w:rPr>
          <w:rFonts w:ascii="Times New Roman" w:hAnsi="Times New Roman" w:cs="Times New Roman"/>
        </w:rPr>
        <w:t xml:space="preserve"> </w:t>
      </w:r>
      <w:r w:rsidR="001F600F">
        <w:rPr>
          <w:rFonts w:ascii="Times New Roman" w:hAnsi="Times New Roman" w:cs="Times New Roman"/>
        </w:rPr>
        <w:t>in patients with NSCLC receiving definitive radiotherapy</w:t>
      </w:r>
    </w:p>
    <w:tbl>
      <w:tblPr>
        <w:tblW w:w="13773" w:type="dxa"/>
        <w:tblLook w:val="04A0" w:firstRow="1" w:lastRow="0" w:firstColumn="1" w:lastColumn="0" w:noHBand="0" w:noVBand="1"/>
      </w:tblPr>
      <w:tblGrid>
        <w:gridCol w:w="3420"/>
        <w:gridCol w:w="1710"/>
        <w:gridCol w:w="723"/>
        <w:gridCol w:w="261"/>
        <w:gridCol w:w="1659"/>
        <w:gridCol w:w="723"/>
        <w:gridCol w:w="261"/>
        <w:gridCol w:w="1686"/>
        <w:gridCol w:w="621"/>
        <w:gridCol w:w="276"/>
        <w:gridCol w:w="1710"/>
        <w:gridCol w:w="723"/>
      </w:tblGrid>
      <w:tr w:rsidR="001F600F" w:rsidRPr="00AA5CAE" w14:paraId="18961390" w14:textId="77777777" w:rsidTr="00743CDD">
        <w:trPr>
          <w:trHeight w:val="300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6FD55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8976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36B5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221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348F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F9E3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4C2F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954C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LRRF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3F94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E8BC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3136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F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84E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F600F" w:rsidRPr="00AA5CAE" w14:paraId="60DBC220" w14:textId="77777777" w:rsidTr="00743CDD">
        <w:trPr>
          <w:trHeight w:val="300"/>
        </w:trPr>
        <w:tc>
          <w:tcPr>
            <w:tcW w:w="3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92C04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71D7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zh-CN"/>
              </w:rPr>
              <w:t>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1D85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5E0C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7A6F5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F279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F441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5BD2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6B04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6F97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C680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zh-CN"/>
              </w:rPr>
              <w:t>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03C1" w14:textId="77777777" w:rsidR="001F600F" w:rsidRPr="006B3D07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1F600F" w:rsidRPr="00AA5CAE" w14:paraId="13449F6C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C9C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ge (</w:t>
            </w:r>
            <w:r w:rsidRPr="006B3D0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6 vs.&lt;6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179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334 (1.105–1.61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3C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FC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27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76 (0.718-1.0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04A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9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0D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E7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86 (0.824–1.4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CF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19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73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793 (0.633–0.99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1E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  <w:tr w:rsidR="001F600F" w:rsidRPr="00AA5CAE" w14:paraId="21FC9534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2AC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ex (male vs. femal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526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279 (1.058–1.5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95D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DB3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D1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51 (0.943-1.40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D5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1D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AAE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96 (0.907–1.57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0C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CF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18E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049 (0.838–1.3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7C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77</w:t>
            </w:r>
          </w:p>
        </w:tc>
      </w:tr>
      <w:tr w:rsidR="001F600F" w:rsidRPr="00AA5CAE" w14:paraId="63EF7E87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50F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Race (black and other vs. whit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2C7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284 (0.999–1.65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F8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60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88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262 (0.958-1.6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AF2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8DF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F18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226 (0.840–1.78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F6D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9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40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2CF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260 (0.928–1.71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64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9</w:t>
            </w:r>
          </w:p>
        </w:tc>
      </w:tr>
      <w:tr w:rsidR="001F600F" w:rsidRPr="00AA5CAE" w14:paraId="4574DA1B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39B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tage (IIIB, IV, recurrence vs. I-III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71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056 (0.873–1.27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23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74E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EF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00 (1.141-1.71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F6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B2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327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130 (0.821–1.49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60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9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D14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67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49 (1.151–1.82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ED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2</w:t>
            </w:r>
          </w:p>
        </w:tc>
      </w:tr>
      <w:tr w:rsidR="001F600F" w:rsidRPr="00AA5CAE" w14:paraId="00D95EF2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789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Histology (SCC and other vs. </w:t>
            </w:r>
            <w:proofErr w:type="spellStart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deno</w:t>
            </w:r>
            <w:proofErr w:type="spellEnd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18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310 (1.081–1.58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D08" w14:textId="77777777" w:rsidR="001F600F" w:rsidRPr="00AA5CAE" w:rsidRDefault="001F600F" w:rsidP="00743CDD">
            <w:pPr>
              <w:spacing w:after="0" w:line="240" w:lineRule="auto"/>
              <w:ind w:right="-15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CD4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C17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1 (0.811-1.2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29D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83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8BB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03 (1.056–1.86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7F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DF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017A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829 (0.662–1.03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698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2</w:t>
            </w:r>
          </w:p>
        </w:tc>
      </w:tr>
      <w:tr w:rsidR="001F600F" w:rsidRPr="00AA5CAE" w14:paraId="61C4A814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EAA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KPS (</w:t>
            </w:r>
            <w:r w:rsidRPr="006B3D0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0 vs.&lt;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34C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0.666 (0.508–0.86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807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E2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54F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84 (0.801-1.46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72E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B9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4B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894 (0.600–1.3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5DA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6A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184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51 (0.748–1.47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434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4</w:t>
            </w:r>
          </w:p>
        </w:tc>
      </w:tr>
      <w:tr w:rsidR="001F600F" w:rsidRPr="00AA5CAE" w14:paraId="06788096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F91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Concurrent chemotherapy (yes vs.no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618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153 (0.808–1.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EF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04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510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30 (0.745-1.4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FD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B9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A7F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053 (0.664–1.67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34E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14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E0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0 (0.769–1.65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88D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38</w:t>
            </w:r>
          </w:p>
        </w:tc>
      </w:tr>
      <w:tr w:rsidR="001F600F" w:rsidRPr="00AA5CAE" w14:paraId="06E9DAF2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B8FB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Smoking status (current/former vs. neve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1C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153 (0.808–1.64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0A8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F4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96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56 (0.731-1.52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8ED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C2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671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250 (0.726–2.1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1A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0C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93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50 (0.635–1.42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259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03</w:t>
            </w:r>
          </w:p>
        </w:tc>
      </w:tr>
      <w:tr w:rsidR="001F600F" w:rsidRPr="00AA5CAE" w14:paraId="5608930A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2066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Total radiation dose (</w:t>
            </w:r>
            <w:r w:rsidRPr="006B3D0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69.03 vs. &lt;69.03 </w:t>
            </w:r>
            <w:proofErr w:type="spellStart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y</w:t>
            </w:r>
            <w:proofErr w:type="spellEnd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284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871 (0.721–1.05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D8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24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0E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78 (0.719-1.02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3B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90A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75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958 (0.725–1.26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73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6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A564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58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47 (0.677–1.06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12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47</w:t>
            </w:r>
          </w:p>
        </w:tc>
      </w:tr>
      <w:tr w:rsidR="001F600F" w:rsidRPr="00AA5CAE" w14:paraId="3D4599A3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30E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TV (</w:t>
            </w:r>
            <w:r w:rsidRPr="006B3D0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5.2 vs. &lt;95.2 cm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3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938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911 (1.563–2.33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5C4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384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3F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758 (1.424-2.16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1D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4A5E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34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83 (1.037–1.84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8663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DA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50F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897 (1.496–2.40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68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 w:rsidR="001F600F" w:rsidRPr="00AA5CAE" w14:paraId="638A3B1E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C94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MLD (</w:t>
            </w:r>
            <w:r w:rsidRPr="006B3D07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≥</w:t>
            </w: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 xml:space="preserve">17.9 vs. &lt;17.9 </w:t>
            </w:r>
            <w:proofErr w:type="spellStart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Gy</w:t>
            </w:r>
            <w:proofErr w:type="spellEnd"/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F5D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532 (1.262–1.86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F1A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94A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BB7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77 (1.203-1.81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CA7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670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AC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22 (1.072–1.88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E23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5D9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B6F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20"/>
                <w:lang w:eastAsia="zh-CN"/>
              </w:rPr>
              <w:t>1.479 (1.173–1.86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4E7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1</w:t>
            </w:r>
          </w:p>
        </w:tc>
      </w:tr>
      <w:tr w:rsidR="001F600F" w:rsidRPr="00AA5CAE" w14:paraId="43374429" w14:textId="77777777" w:rsidTr="00743CDD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C8A3" w14:textId="77777777" w:rsidR="001F600F" w:rsidRPr="006B3D07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6B3D0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 w:eastAsia="zh-CN"/>
              </w:rPr>
              <w:t>Technique (Proton vs. 3D-CRT+IMR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EDC8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0.825 (0.646–1.05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DFF6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8CB9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836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30 (0.728-1.190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CDDC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6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41BB5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BDBA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zh-CN"/>
              </w:rPr>
              <w:t>1.080 (0.778–1.501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73A4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4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4A12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792B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66 (0.573–1.025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3E5D" w14:textId="77777777" w:rsidR="001F600F" w:rsidRPr="00AA5CAE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AA5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73</w:t>
            </w:r>
          </w:p>
        </w:tc>
      </w:tr>
    </w:tbl>
    <w:p w14:paraId="3A3EB296" w14:textId="77777777" w:rsidR="001F600F" w:rsidRPr="004935F1" w:rsidRDefault="001F600F" w:rsidP="001F600F">
      <w:pPr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4935F1">
        <w:rPr>
          <w:rFonts w:ascii="Times New Roman" w:hAnsi="Times New Roman" w:cs="Times New Roman"/>
        </w:rPr>
        <w:t xml:space="preserve">Characteristics with a </w:t>
      </w:r>
      <w:r w:rsidRPr="007B65CE">
        <w:rPr>
          <w:rFonts w:ascii="Times New Roman" w:hAnsi="Times New Roman" w:cs="Times New Roman"/>
          <w:i/>
        </w:rPr>
        <w:t>P</w:t>
      </w:r>
      <w:r w:rsidRPr="004935F1">
        <w:rPr>
          <w:rFonts w:ascii="Times New Roman" w:hAnsi="Times New Roman" w:cs="Times New Roman"/>
        </w:rPr>
        <w:t xml:space="preserve"> value of &lt;0.05 in the </w:t>
      </w:r>
      <w:proofErr w:type="spellStart"/>
      <w:r w:rsidRPr="004935F1">
        <w:rPr>
          <w:rFonts w:ascii="Times New Roman" w:hAnsi="Times New Roman" w:cs="Times New Roman"/>
        </w:rPr>
        <w:t>univariate</w:t>
      </w:r>
      <w:proofErr w:type="spellEnd"/>
      <w:r w:rsidRPr="004935F1">
        <w:rPr>
          <w:rFonts w:ascii="Times New Roman" w:hAnsi="Times New Roman" w:cs="Times New Roman"/>
        </w:rPr>
        <w:t xml:space="preserve"> analysis were entered into the multivariate model in a stepwise fashion and were removed if at any point the </w:t>
      </w:r>
      <w:r w:rsidRPr="007B65CE">
        <w:rPr>
          <w:rFonts w:ascii="Times New Roman" w:hAnsi="Times New Roman" w:cs="Times New Roman"/>
          <w:i/>
        </w:rPr>
        <w:t>P</w:t>
      </w:r>
      <w:r w:rsidRPr="004935F1">
        <w:rPr>
          <w:rFonts w:ascii="Times New Roman" w:hAnsi="Times New Roman" w:cs="Times New Roman"/>
        </w:rPr>
        <w:t xml:space="preserve"> value was &gt;0.20.</w:t>
      </w:r>
    </w:p>
    <w:p w14:paraId="1255E83B" w14:textId="77777777" w:rsidR="001F600F" w:rsidRDefault="001F600F" w:rsidP="001F600F">
      <w:pPr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</w:rPr>
      </w:pPr>
    </w:p>
    <w:p w14:paraId="04BADAB5" w14:textId="77777777" w:rsidR="001F600F" w:rsidRDefault="001F600F" w:rsidP="001F600F">
      <w:pPr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</w:rPr>
      </w:pPr>
      <w:r w:rsidRPr="004935F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S, overall survival; PFS, progression free survival; LRRFS, local regional recurrence free survival; DM, distant metastasis</w:t>
      </w:r>
      <w:r w:rsidRPr="00E873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ee survival; HR, hazard ratio; </w:t>
      </w:r>
      <w:r w:rsidRPr="004935F1">
        <w:rPr>
          <w:rFonts w:ascii="Times New Roman" w:hAnsi="Times New Roman" w:cs="Times New Roman"/>
        </w:rPr>
        <w:t xml:space="preserve">CI, confidence interval; NI, not included; SCC, squamous cell carcinoma; </w:t>
      </w:r>
      <w:proofErr w:type="spellStart"/>
      <w:r>
        <w:rPr>
          <w:rFonts w:ascii="Times New Roman" w:hAnsi="Times New Roman" w:cs="Times New Roman"/>
        </w:rPr>
        <w:t>adeno</w:t>
      </w:r>
      <w:proofErr w:type="spellEnd"/>
      <w:r>
        <w:rPr>
          <w:rFonts w:ascii="Times New Roman" w:hAnsi="Times New Roman" w:cs="Times New Roman"/>
        </w:rPr>
        <w:t xml:space="preserve">, adenocarcinoma; </w:t>
      </w:r>
      <w:r w:rsidRPr="004935F1">
        <w:rPr>
          <w:rFonts w:ascii="Times New Roman" w:hAnsi="Times New Roman" w:cs="Times New Roman"/>
        </w:rPr>
        <w:t xml:space="preserve">KPS, </w:t>
      </w:r>
      <w:proofErr w:type="spellStart"/>
      <w:r w:rsidRPr="004935F1">
        <w:rPr>
          <w:rFonts w:ascii="Times New Roman" w:hAnsi="Times New Roman" w:cs="Times New Roman"/>
        </w:rPr>
        <w:t>Karnofsky</w:t>
      </w:r>
      <w:proofErr w:type="spellEnd"/>
      <w:r w:rsidRPr="004935F1">
        <w:rPr>
          <w:rFonts w:ascii="Times New Roman" w:hAnsi="Times New Roman" w:cs="Times New Roman"/>
        </w:rPr>
        <w:t xml:space="preserve"> Performance Status score; </w:t>
      </w:r>
      <w:r>
        <w:rPr>
          <w:rFonts w:ascii="Times New Roman" w:hAnsi="Times New Roman" w:cs="Times New Roman"/>
        </w:rPr>
        <w:t xml:space="preserve">GTV, gross tumor volume; MLD, mean lung dose; </w:t>
      </w:r>
      <w:r w:rsidRPr="004935F1">
        <w:rPr>
          <w:rFonts w:ascii="Times New Roman" w:hAnsi="Times New Roman" w:cs="Times New Roman"/>
        </w:rPr>
        <w:t>3D-CRT, 3-dimensional conformal (photon) radiation therapy; IMRT, intensity-modulated (photon) radiation therapy.</w:t>
      </w:r>
    </w:p>
    <w:p w14:paraId="0F64F8DF" w14:textId="77777777" w:rsidR="001F600F" w:rsidRDefault="001F600F" w:rsidP="001F600F">
      <w:pPr>
        <w:rPr>
          <w:rFonts w:ascii="Times New Roman" w:hAnsi="Times New Roman" w:cs="Times New Roman"/>
          <w:sz w:val="18"/>
          <w:szCs w:val="18"/>
          <w:lang w:eastAsia="zh-CN"/>
        </w:rPr>
      </w:pPr>
    </w:p>
    <w:p w14:paraId="2FAC2F72" w14:textId="32138E00" w:rsidR="001F600F" w:rsidRDefault="001F600F" w:rsidP="001F600F">
      <w:pPr>
        <w:rPr>
          <w:rFonts w:ascii="Times New Roman" w:hAnsi="Times New Roman" w:cs="Times New Roman" w:hint="eastAsia"/>
          <w:sz w:val="18"/>
          <w:szCs w:val="18"/>
        </w:rPr>
      </w:pPr>
      <w:bookmarkStart w:id="0" w:name="_GoBack"/>
      <w:bookmarkEnd w:id="0"/>
    </w:p>
    <w:p w14:paraId="7BA4F73C" w14:textId="422F77CB" w:rsidR="001F600F" w:rsidRDefault="00777067" w:rsidP="001F600F">
      <w:pPr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1F600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1F600F">
        <w:rPr>
          <w:rFonts w:ascii="Times New Roman" w:hAnsi="Times New Roman" w:cs="Times New Roman" w:hint="eastAsia"/>
          <w:b/>
          <w:lang w:eastAsia="zh-CN"/>
        </w:rPr>
        <w:t>3</w:t>
      </w:r>
      <w:r w:rsidR="001F600F">
        <w:rPr>
          <w:rFonts w:ascii="Times New Roman" w:hAnsi="Times New Roman" w:cs="Times New Roman"/>
        </w:rPr>
        <w:t xml:space="preserve">. </w:t>
      </w:r>
      <w:proofErr w:type="spellStart"/>
      <w:r w:rsidR="001F600F" w:rsidRPr="007C2CB0">
        <w:rPr>
          <w:rFonts w:ascii="Times New Roman" w:hAnsi="Times New Roman" w:cs="Times New Roman"/>
        </w:rPr>
        <w:t>Univariate</w:t>
      </w:r>
      <w:proofErr w:type="spellEnd"/>
      <w:r w:rsidR="001F600F" w:rsidRPr="007C2CB0">
        <w:rPr>
          <w:rFonts w:ascii="Times New Roman" w:hAnsi="Times New Roman" w:cs="Times New Roman"/>
        </w:rPr>
        <w:t xml:space="preserve"> analysis of associations b</w:t>
      </w:r>
      <w:r w:rsidR="001F600F">
        <w:rPr>
          <w:rFonts w:ascii="Times New Roman" w:hAnsi="Times New Roman" w:cs="Times New Roman"/>
        </w:rPr>
        <w:t>etween single-nucleotide polymor</w:t>
      </w:r>
      <w:r w:rsidR="001F600F" w:rsidRPr="007C2CB0">
        <w:rPr>
          <w:rFonts w:ascii="Times New Roman" w:hAnsi="Times New Roman" w:cs="Times New Roman"/>
        </w:rPr>
        <w:t>phisms</w:t>
      </w:r>
      <w:r w:rsidR="001F600F">
        <w:rPr>
          <w:rFonts w:ascii="Times New Roman" w:hAnsi="Times New Roman" w:cs="Times New Roman"/>
        </w:rPr>
        <w:t xml:space="preserve"> and disease outcome in patients with NSCLC receiving definitive radiotherapy</w:t>
      </w:r>
    </w:p>
    <w:p w14:paraId="02ADBC4D" w14:textId="77777777" w:rsidR="001F600F" w:rsidRDefault="001F600F" w:rsidP="001F600F">
      <w:pPr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W w:w="13414" w:type="dxa"/>
        <w:tblLook w:val="04A0" w:firstRow="1" w:lastRow="0" w:firstColumn="1" w:lastColumn="0" w:noHBand="0" w:noVBand="1"/>
      </w:tblPr>
      <w:tblGrid>
        <w:gridCol w:w="2790"/>
        <w:gridCol w:w="1710"/>
        <w:gridCol w:w="621"/>
        <w:gridCol w:w="369"/>
        <w:gridCol w:w="1723"/>
        <w:gridCol w:w="723"/>
        <w:gridCol w:w="344"/>
        <w:gridCol w:w="1801"/>
        <w:gridCol w:w="621"/>
        <w:gridCol w:w="368"/>
        <w:gridCol w:w="1723"/>
        <w:gridCol w:w="621"/>
      </w:tblGrid>
      <w:tr w:rsidR="001F600F" w:rsidRPr="00143CAD" w14:paraId="3868C438" w14:textId="77777777" w:rsidTr="00743CDD">
        <w:trPr>
          <w:trHeight w:val="300"/>
        </w:trPr>
        <w:tc>
          <w:tcPr>
            <w:tcW w:w="2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D810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SNPs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E0F0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O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26B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246E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PFS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DB0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915A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LRRFS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934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5983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D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FS</w:t>
            </w:r>
          </w:p>
        </w:tc>
      </w:tr>
      <w:tr w:rsidR="001F600F" w:rsidRPr="00143CAD" w14:paraId="7F1E47BA" w14:textId="77777777" w:rsidTr="00743CDD">
        <w:trPr>
          <w:trHeight w:val="300"/>
        </w:trPr>
        <w:tc>
          <w:tcPr>
            <w:tcW w:w="27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C69B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755B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2921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C79B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5F60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AA617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8D62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CEF5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4547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7815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7573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A2FB" w14:textId="77777777" w:rsidR="001F600F" w:rsidRPr="00143CAD" w:rsidRDefault="001F600F" w:rsidP="00743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1F600F" w:rsidRPr="00143CAD" w14:paraId="38615884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4E3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046C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Ham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E4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675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609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7A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D5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A0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B4A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EB13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018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3A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68A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F600F" w:rsidRPr="00143CAD" w14:paraId="1DBE7712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851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882694 (AC/CC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761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251 (1.017–1.53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27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C9A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89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45 (1.079–1.67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7C3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D27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014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609 (1.176–2.2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4E5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195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A6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733 (0.542–0.99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32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44</w:t>
            </w:r>
          </w:p>
        </w:tc>
      </w:tr>
      <w:tr w:rsidR="001F600F" w:rsidRPr="00143CAD" w14:paraId="0F6AD53C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C3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0421768 (AG/GG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592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181 (0.968–1.44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35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3A4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1F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238 (1.002–1.52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49E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4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39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20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78 (1.032–1.84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17EB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71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70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222 (0.964–1.54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FC4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</w:tr>
      <w:tr w:rsidR="001F600F" w:rsidRPr="00143CAD" w14:paraId="75734922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6A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0402233 (AG/AA vs. G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4D2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889 (0.668–1.18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6C8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1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78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DA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99 (0.656–1.23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55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0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925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41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666 (0.445–0.99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2FC8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032A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57A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21 (0.647–1.3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2D3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649</w:t>
            </w:r>
          </w:p>
        </w:tc>
      </w:tr>
      <w:tr w:rsidR="001F600F" w:rsidRPr="00143CAD" w14:paraId="366DAB57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A49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2971321 (GC/GG vs. C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62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50 (0.801–1.3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8F6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C5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768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97 (0.824–1.46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23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2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C48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EC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1 (0.462–1.28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90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3C3C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4F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71 (0.842–1.62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82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49</w:t>
            </w:r>
          </w:p>
        </w:tc>
      </w:tr>
      <w:tr w:rsidR="001F600F" w:rsidRPr="00143CAD" w14:paraId="41E2E413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F88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46C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M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22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08D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FD1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F1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70E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0F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4F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E0A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17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ED0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D4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F600F" w:rsidRPr="00143CAD" w14:paraId="57041100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37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70986 (AC/CC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9E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868 (0.541–1.39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028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7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C934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BF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95 (0.629–1.90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1B73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4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55E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11C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48 (0.703–1.27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D5D5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2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4B7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F8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37 (0.552–1.95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0016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09</w:t>
            </w:r>
          </w:p>
        </w:tc>
      </w:tr>
      <w:tr w:rsidR="001F600F" w:rsidRPr="00143CAD" w14:paraId="3AE644D4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120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979855 (AG/GG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48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276 (1.035–1.57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864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0403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BF3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492 (1.196–1.86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1F1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A4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BB9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97 (1.026–1.90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985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67F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BE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46 (1.047–1.72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9B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 w:rsidR="001F600F" w:rsidRPr="00143CAD" w14:paraId="36FAA406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59E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3178250 (CT/TT vs. C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11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12 (0.997–1.7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2B8B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4F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553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465 (0.267–0.8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EB3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1F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D8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3 (0.358–2.59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7E3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4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C1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68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453 (0.247–0.82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13A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 w:rsidR="001F600F" w:rsidRPr="00143CAD" w14:paraId="4B60BA57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3B4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980499 (CT/TT vs. C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802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200 (0.985–1.50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B5E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1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4CA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A2A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422 (1.117–1.81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A4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D8B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49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337 (0.957–1.86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906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41F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40A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50 (1.028–1.77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781E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31</w:t>
            </w:r>
          </w:p>
        </w:tc>
      </w:tr>
      <w:tr w:rsidR="001F600F" w:rsidRPr="00143CAD" w14:paraId="5797AA7B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23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nb-NO"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sz w:val="18"/>
                <w:szCs w:val="18"/>
                <w:lang w:val="nb-NO" w:eastAsia="zh-CN"/>
              </w:rPr>
              <w:t>s235768 (AT/TT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CDA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12 (0.997–1.7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2414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E1C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1FA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352 (1.021–1.79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0A6F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3A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25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74 (0.741–1.55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EF0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1B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C9B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1.401 (1.014–1.9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E7A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41</w:t>
            </w:r>
          </w:p>
        </w:tc>
      </w:tr>
      <w:tr w:rsidR="001F600F" w:rsidRPr="00143CAD" w14:paraId="7DB1809E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A8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46C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MP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CA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2A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2B9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D93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C8C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42A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925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3A2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BA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56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BE7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F600F" w:rsidRPr="00143CAD" w14:paraId="2C6D8F56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FB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4898820 (GT/TT vs. G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6B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04 (0.787–1.28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6C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7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4DE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7C9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00 (0.777–1.28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999F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9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59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DA7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04 (0.642–1.27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156B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6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0B7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B2F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51 (0.787–1.40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9E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36</w:t>
            </w:r>
          </w:p>
        </w:tc>
      </w:tr>
      <w:tr w:rsidR="001F600F" w:rsidRPr="00143CAD" w14:paraId="2C2B58E9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8DC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762642 (AC/AA vs. C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CF6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16 (0.777–1.32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44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09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C2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2EC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783 (0.637–0.96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BE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8AB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FA6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61 (0.714–1.57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F05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EC0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A6B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41 (0.757–1.4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FA6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06</w:t>
            </w:r>
          </w:p>
        </w:tc>
      </w:tr>
      <w:tr w:rsidR="001F600F" w:rsidRPr="00143CAD" w14:paraId="187D51FD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1D0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7563 (AG/GG vs. A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60C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874 (0.705–1.08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528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1D6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49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59 (0.684–1.07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91C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9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F95E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EF3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961 (0.697–1.32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E61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0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40D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76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92 (0.689–1.15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DA37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83</w:t>
            </w:r>
          </w:p>
        </w:tc>
      </w:tr>
      <w:tr w:rsidR="001F600F" w:rsidRPr="00143CAD" w14:paraId="24809BB0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0D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046C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ma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2D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E2C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45D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13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AE96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A41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989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FE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788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3B7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782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F600F" w:rsidRPr="00143CAD" w14:paraId="712808B5" w14:textId="77777777" w:rsidTr="00743CDD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710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r</w:t>
            </w:r>
            <w:r w:rsidRPr="00046C9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zh-CN"/>
              </w:rPr>
              <w:t>s12456284 (AG/AA vs. G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D4F7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036 (0.845</w:t>
            </w:r>
            <w:r w:rsidRPr="00143CAD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zh-CN"/>
              </w:rPr>
              <w:t>–</w:t>
            </w: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26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BCDA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36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EF15" w14:textId="77777777" w:rsidR="001F600F" w:rsidRPr="00143CAD" w:rsidRDefault="001F600F" w:rsidP="00743C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43CAD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C415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56 0.523–1.092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3019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FA17" w14:textId="77777777" w:rsidR="001F600F" w:rsidRPr="00143CAD" w:rsidRDefault="001F600F" w:rsidP="00743C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43CAD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F104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58 (0.855–1.569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E3D2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4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C010" w14:textId="77777777" w:rsidR="001F600F" w:rsidRPr="00143CAD" w:rsidRDefault="001F600F" w:rsidP="00743C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43CAD">
              <w:rPr>
                <w:rFonts w:ascii="Calibri" w:eastAsia="Times New Roman" w:hAnsi="Calibri" w:cs="Times New Roman"/>
                <w:color w:val="000000"/>
                <w:lang w:eastAsia="zh-CN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F84E" w14:textId="77777777" w:rsidR="001F600F" w:rsidRPr="00143CAD" w:rsidRDefault="001F600F" w:rsidP="00743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71(0.516–1.154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C804" w14:textId="77777777" w:rsidR="001F600F" w:rsidRPr="00143CAD" w:rsidRDefault="001F600F" w:rsidP="00743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143C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06</w:t>
            </w:r>
          </w:p>
        </w:tc>
      </w:tr>
    </w:tbl>
    <w:p w14:paraId="27E2FDFE" w14:textId="77777777" w:rsidR="001F600F" w:rsidRDefault="001F600F" w:rsidP="001F600F">
      <w:pPr>
        <w:spacing w:after="0" w:line="240" w:lineRule="auto"/>
        <w:rPr>
          <w:rFonts w:ascii="Times New Roman" w:hAnsi="Times New Roman" w:cs="Times New Roman"/>
          <w:lang w:eastAsia="zh-CN"/>
        </w:rPr>
      </w:pPr>
      <w:r w:rsidRPr="004935F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OS, overall survival; PFS, progression free survival; LRRFS, local regional recurrence free survival; DM, distant metastasis</w:t>
      </w:r>
      <w:r w:rsidRPr="00E873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ee survival; HR, hazard ratio; </w:t>
      </w:r>
      <w:r w:rsidRPr="004935F1">
        <w:rPr>
          <w:rFonts w:ascii="Times New Roman" w:hAnsi="Times New Roman" w:cs="Times New Roman"/>
        </w:rPr>
        <w:t>CI, confidence interval</w:t>
      </w:r>
      <w:r>
        <w:rPr>
          <w:rFonts w:ascii="Times New Roman" w:hAnsi="Times New Roman" w:cs="Times New Roman"/>
        </w:rPr>
        <w:t>.</w:t>
      </w:r>
    </w:p>
    <w:p w14:paraId="4A36C507" w14:textId="77777777" w:rsidR="001F600F" w:rsidRDefault="001F600F" w:rsidP="001F600F">
      <w:pPr>
        <w:spacing w:after="0" w:line="240" w:lineRule="auto"/>
        <w:ind w:right="-720"/>
        <w:rPr>
          <w:rFonts w:ascii="Times New Roman" w:hAnsi="Times New Roman" w:cs="Times New Roman"/>
          <w:lang w:eastAsia="zh-CN"/>
        </w:rPr>
      </w:pPr>
    </w:p>
    <w:p w14:paraId="32316985" w14:textId="77777777" w:rsidR="001F600F" w:rsidRPr="00753B69" w:rsidRDefault="001F600F" w:rsidP="001F600F">
      <w:pPr>
        <w:pStyle w:val="a4"/>
        <w:tabs>
          <w:tab w:val="left" w:pos="1809"/>
          <w:tab w:val="left" w:pos="4651"/>
          <w:tab w:val="left" w:pos="6460"/>
          <w:tab w:val="left" w:pos="8269"/>
          <w:tab w:val="left" w:pos="11368"/>
        </w:tabs>
        <w:spacing w:after="0" w:line="240" w:lineRule="auto"/>
        <w:rPr>
          <w:rFonts w:ascii="Times New Roman" w:hAnsi="Times New Roman" w:cs="Times New Roman"/>
          <w:lang w:eastAsia="zh-CN"/>
        </w:rPr>
      </w:pPr>
    </w:p>
    <w:p w14:paraId="2CA9F433" w14:textId="77777777" w:rsidR="00A26859" w:rsidRDefault="00A26859"/>
    <w:sectPr w:rsidR="00A26859" w:rsidSect="006B3D07">
      <w:pgSz w:w="15840" w:h="12240" w:orient="landscape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00F"/>
    <w:rsid w:val="000C4D24"/>
    <w:rsid w:val="001F600F"/>
    <w:rsid w:val="00696231"/>
    <w:rsid w:val="00777067"/>
    <w:rsid w:val="00A2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092B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00F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F600F"/>
    <w:rPr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caption"/>
    <w:basedOn w:val="a"/>
    <w:next w:val="a"/>
    <w:uiPriority w:val="35"/>
    <w:unhideWhenUsed/>
    <w:qFormat/>
    <w:rsid w:val="001F600F"/>
    <w:rPr>
      <w:rFonts w:asciiTheme="majorHAnsi" w:eastAsia="SimSun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00F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F600F"/>
    <w:rPr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caption"/>
    <w:basedOn w:val="a"/>
    <w:next w:val="a"/>
    <w:uiPriority w:val="35"/>
    <w:unhideWhenUsed/>
    <w:qFormat/>
    <w:rsid w:val="001F600F"/>
    <w:rPr>
      <w:rFonts w:asciiTheme="majorHAnsi" w:eastAsia="SimSun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9</Words>
  <Characters>4558</Characters>
  <Application>Microsoft Macintosh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Yang</dc:creator>
  <cp:keywords/>
  <dc:description/>
  <cp:lastModifiedBy>Ju Yang</cp:lastModifiedBy>
  <cp:revision>4</cp:revision>
  <dcterms:created xsi:type="dcterms:W3CDTF">2017-01-17T05:43:00Z</dcterms:created>
  <dcterms:modified xsi:type="dcterms:W3CDTF">2017-12-04T13:28:00Z</dcterms:modified>
</cp:coreProperties>
</file>